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E7731" w14:textId="09C7EECF" w:rsidR="00C732FB" w:rsidRPr="00B87493" w:rsidRDefault="00C732FB" w:rsidP="00C732FB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8749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157D9E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B87493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B87493">
        <w:rPr>
          <w:rFonts w:ascii="Times New Roman" w:hAnsi="Times New Roman"/>
          <w:color w:val="000000" w:themeColor="text1"/>
          <w:sz w:val="24"/>
          <w:szCs w:val="24"/>
        </w:rPr>
        <w:t xml:space="preserve"> Assessment of the methodological quality of eligible studies (</w:t>
      </w:r>
      <w:r w:rsidRPr="00B87493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B87493">
        <w:rPr>
          <w:rFonts w:ascii="Times New Roman" w:hAnsi="Times New Roman"/>
          <w:color w:val="000000" w:themeColor="text1"/>
          <w:sz w:val="24"/>
          <w:szCs w:val="24"/>
        </w:rPr>
        <w:t xml:space="preserve"> = 21) using the Physiotherapy Evidence Database (PEDro) scale.</w:t>
      </w:r>
    </w:p>
    <w:tbl>
      <w:tblPr>
        <w:tblStyle w:val="a3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1"/>
        <w:gridCol w:w="174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21"/>
        <w:gridCol w:w="1122"/>
        <w:gridCol w:w="21"/>
        <w:gridCol w:w="1818"/>
        <w:gridCol w:w="19"/>
      </w:tblGrid>
      <w:tr w:rsidR="00C732FB" w:rsidRPr="00B87493" w14:paraId="59F5A5DB" w14:textId="77777777" w:rsidTr="00AA2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F51E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5" w:type="pct"/>
            <w:gridSpan w:val="1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56F6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sessment Criteria</w:t>
            </w:r>
          </w:p>
        </w:tc>
        <w:tc>
          <w:tcPr>
            <w:tcW w:w="695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042A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4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AA26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732FB" w:rsidRPr="00B87493" w14:paraId="3B1C443A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8AB6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3ACD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B611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8A22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149C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7ECB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14D1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7946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4B82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9019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DCBE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4278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DFC6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Score</w:t>
            </w:r>
          </w:p>
        </w:tc>
        <w:tc>
          <w:tcPr>
            <w:tcW w:w="11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8CD6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uality Assessment</w:t>
            </w:r>
          </w:p>
        </w:tc>
      </w:tr>
      <w:tr w:rsidR="00C732FB" w:rsidRPr="00B87493" w14:paraId="59DA97AB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492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llas et al., 2019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109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A1D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69E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AB8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FCC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C78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0E46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07E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038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5CD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141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FB6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06C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3A35D357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6EB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lecluse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068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2A6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DA2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0C7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2C9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696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6D2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8D9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A45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3FD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422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746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9FC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C732FB" w:rsidRPr="00B87493" w14:paraId="188CE370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971F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ider et al., 201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136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282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8D8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1A1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622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BAE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D4E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37E3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6EE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989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8D3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E90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737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3AF11C22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FF4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gnani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0EF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37D2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8C5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E3A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AB9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D09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5AC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CFF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255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AE50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319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353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030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145EFB63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1B5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rodimos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1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D46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B68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32D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B3A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F60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250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853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4D2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A7E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3C9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1F18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C57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8F5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166E32F0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C55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n et al., 201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027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EFC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00C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ED4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0F6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462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C13C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0D6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57D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D5B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715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69C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9F7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7671010A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E15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rtard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2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199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EFD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255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409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AD5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675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EC1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2CF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0985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FE7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E482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2FB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C965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4AD99EC7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D09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wkey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1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447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982B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8AAB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924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F56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1FF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3A7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AE5F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07A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549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B99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C1C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8BF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231D0A9F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064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aime et al., 201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487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88D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A63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DE2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6B4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D52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6E5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1EC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A47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0E5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364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4CF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0C3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C732FB" w:rsidRPr="00B87493" w14:paraId="5349F4A7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468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aratrantou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201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C84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B20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311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75C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1EE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1BA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5F3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90A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4DA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C47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200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182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CD8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38A299D1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913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chado et al., 201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EAE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E25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A49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CF9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877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333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FF1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43A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6AD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757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B75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6AC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31B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C732FB" w:rsidRPr="00B87493" w14:paraId="74273775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BA5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rin-</w:t>
            </w: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scales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1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FBC0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082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2DF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312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A03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61E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028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DBD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A94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010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845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0E20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09A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69F7B5C5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78C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rin-</w:t>
            </w: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scales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1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DB6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12D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E26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24C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7E9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A14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F7A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EFB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647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28A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743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80B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1BE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38C993A7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2C6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Mikami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F2C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F50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3E1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36A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265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CB1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801A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857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B38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FCD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BC5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2A1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297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C732FB" w:rsidRPr="00B87493" w14:paraId="7BFAEE4D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2F1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liveira et al., 2018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020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D39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0F0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BBB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2C9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C55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948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79D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91F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2D7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FB8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61D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24B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C732FB" w:rsidRPr="00B87493" w14:paraId="52E89ADB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EE0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elants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EF6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AF8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FD4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475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C2A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E3A2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5CD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4AA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9D4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272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AB4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E35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4A7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10C3AA0E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9A2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in et al., 2018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894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A6A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860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6BD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423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194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474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64A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2A1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7CC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9DDB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CC11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DEA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C732FB" w:rsidRPr="00B87493" w14:paraId="39E8719B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A3B1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iliopoulou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978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711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DD9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E05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63F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9FD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CB8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0FF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AF0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7FA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31B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CE0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258E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3B90CE1E" w14:textId="77777777" w:rsidTr="00AA2A11">
        <w:trPr>
          <w:gridAfter w:val="1"/>
          <w:wAfter w:w="16" w:type="pct"/>
          <w:trHeight w:val="26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29E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erschueren</w:t>
            </w:r>
            <w:proofErr w:type="spellEnd"/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D15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06E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391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16E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213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F70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A788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B3A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87D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AEA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B61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416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5E6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6DF8D2E2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24E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on Stengel et al., 201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4B46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9897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C2B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4CBB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A91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3E5D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292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E12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FFA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F19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85EC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695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970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C732FB" w:rsidRPr="00B87493" w14:paraId="47EA5A44" w14:textId="77777777" w:rsidTr="00AA2A11">
        <w:trPr>
          <w:gridAfter w:val="1"/>
          <w:wAfter w:w="16" w:type="pct"/>
        </w:trPr>
        <w:tc>
          <w:tcPr>
            <w:tcW w:w="1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BF19E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iong et al., 2023</w:t>
            </w:r>
          </w:p>
        </w:tc>
        <w:tc>
          <w:tcPr>
            <w:tcW w:w="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5222E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123D0F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BD17F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4CCBA0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2C86D4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3D345A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0E498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27519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716192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B910D5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C77959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7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870720" w14:textId="4096AECA" w:rsidR="00C732FB" w:rsidRPr="00B87493" w:rsidRDefault="00804830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292E83" w14:textId="77777777" w:rsidR="00C732FB" w:rsidRPr="00B87493" w:rsidRDefault="00C732FB" w:rsidP="00AA2A1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ir</w:t>
            </w:r>
          </w:p>
        </w:tc>
      </w:tr>
    </w:tbl>
    <w:p w14:paraId="0495B427" w14:textId="77777777" w:rsidR="00C732FB" w:rsidRPr="00B87493" w:rsidRDefault="00C732FB" w:rsidP="00C732FB">
      <w:pPr>
        <w:spacing w:line="480" w:lineRule="auto"/>
        <w:ind w:firstLineChars="200" w:firstLine="482"/>
        <w:rPr>
          <w:rFonts w:ascii="Times New Roman" w:hAnsi="Times New Roman"/>
          <w:color w:val="000000" w:themeColor="text1"/>
          <w:sz w:val="24"/>
          <w:szCs w:val="24"/>
        </w:rPr>
      </w:pPr>
      <w:r w:rsidRPr="00B87493">
        <w:rPr>
          <w:rFonts w:ascii="Times New Roman" w:hAnsi="Times New Roman"/>
          <w:b/>
          <w:bCs/>
          <w:color w:val="000000" w:themeColor="text1"/>
          <w:sz w:val="24"/>
          <w:szCs w:val="24"/>
        </w:rPr>
        <w:t>Note:</w:t>
      </w:r>
      <w:r w:rsidRPr="00B87493">
        <w:rPr>
          <w:rFonts w:ascii="Times New Roman" w:hAnsi="Times New Roman"/>
          <w:color w:val="000000" w:themeColor="text1"/>
          <w:sz w:val="24"/>
          <w:szCs w:val="24"/>
        </w:rPr>
        <w:t xml:space="preserve"> 1 = eligibility criteria; 2 = random allocation; 3 = concealed allocation; 4 = baseline comparability; 5 = blind subjects; 6 = blind therapists; 7 = blind assessors; 8 = adequate follow-up; 9 = intention-to-treat analysis; 10 = between-group comparisons; 11 = point estimates and variability; Y = yes. The total score represents the score of the PEDro scale. Item 1 was not scored.</w:t>
      </w:r>
    </w:p>
    <w:p w14:paraId="5298BC9C" w14:textId="77777777" w:rsidR="00280694" w:rsidRDefault="00280694"/>
    <w:sectPr w:rsidR="00280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FB"/>
    <w:rsid w:val="00043562"/>
    <w:rsid w:val="0005396F"/>
    <w:rsid w:val="00053F8A"/>
    <w:rsid w:val="000601F5"/>
    <w:rsid w:val="0007460B"/>
    <w:rsid w:val="00082616"/>
    <w:rsid w:val="00092885"/>
    <w:rsid w:val="000929DB"/>
    <w:rsid w:val="000A07E8"/>
    <w:rsid w:val="000A3541"/>
    <w:rsid w:val="000A4DAC"/>
    <w:rsid w:val="000A7700"/>
    <w:rsid w:val="000B01F4"/>
    <w:rsid w:val="000C7BEC"/>
    <w:rsid w:val="000D1A01"/>
    <w:rsid w:val="000D26B3"/>
    <w:rsid w:val="000D6FF0"/>
    <w:rsid w:val="000F43F3"/>
    <w:rsid w:val="000F72F6"/>
    <w:rsid w:val="0012597B"/>
    <w:rsid w:val="001422C1"/>
    <w:rsid w:val="001473F9"/>
    <w:rsid w:val="001557A3"/>
    <w:rsid w:val="00156CAB"/>
    <w:rsid w:val="00157D9E"/>
    <w:rsid w:val="00161149"/>
    <w:rsid w:val="00162E10"/>
    <w:rsid w:val="00170064"/>
    <w:rsid w:val="001718A8"/>
    <w:rsid w:val="001859D7"/>
    <w:rsid w:val="00186EDA"/>
    <w:rsid w:val="001972D4"/>
    <w:rsid w:val="001A180E"/>
    <w:rsid w:val="001A57B5"/>
    <w:rsid w:val="001B4F10"/>
    <w:rsid w:val="001C52CD"/>
    <w:rsid w:val="001E428D"/>
    <w:rsid w:val="001F1D20"/>
    <w:rsid w:val="001F68CB"/>
    <w:rsid w:val="0023177F"/>
    <w:rsid w:val="002433D5"/>
    <w:rsid w:val="00244440"/>
    <w:rsid w:val="0025105B"/>
    <w:rsid w:val="00280694"/>
    <w:rsid w:val="002A42DC"/>
    <w:rsid w:val="002B040D"/>
    <w:rsid w:val="002B334A"/>
    <w:rsid w:val="002B5F22"/>
    <w:rsid w:val="002D2B86"/>
    <w:rsid w:val="002D5D2C"/>
    <w:rsid w:val="002F0E0B"/>
    <w:rsid w:val="003013CE"/>
    <w:rsid w:val="00304F29"/>
    <w:rsid w:val="00313FBF"/>
    <w:rsid w:val="0033080F"/>
    <w:rsid w:val="00346326"/>
    <w:rsid w:val="00374EA8"/>
    <w:rsid w:val="003E0C72"/>
    <w:rsid w:val="003E4799"/>
    <w:rsid w:val="003E6EC3"/>
    <w:rsid w:val="003F2FFF"/>
    <w:rsid w:val="003F5A55"/>
    <w:rsid w:val="003F63A0"/>
    <w:rsid w:val="00400208"/>
    <w:rsid w:val="00400A8F"/>
    <w:rsid w:val="004626FD"/>
    <w:rsid w:val="00497E03"/>
    <w:rsid w:val="004A336A"/>
    <w:rsid w:val="004D05A7"/>
    <w:rsid w:val="004E1652"/>
    <w:rsid w:val="004E2EA1"/>
    <w:rsid w:val="004F0B06"/>
    <w:rsid w:val="004F3762"/>
    <w:rsid w:val="005023DE"/>
    <w:rsid w:val="00515855"/>
    <w:rsid w:val="00516E0E"/>
    <w:rsid w:val="005259B6"/>
    <w:rsid w:val="00547D86"/>
    <w:rsid w:val="005662EF"/>
    <w:rsid w:val="00566952"/>
    <w:rsid w:val="0057075E"/>
    <w:rsid w:val="005730E0"/>
    <w:rsid w:val="00574FC6"/>
    <w:rsid w:val="005849FE"/>
    <w:rsid w:val="005873F5"/>
    <w:rsid w:val="005B15C4"/>
    <w:rsid w:val="005B56C3"/>
    <w:rsid w:val="005B66FB"/>
    <w:rsid w:val="005C0983"/>
    <w:rsid w:val="005C31A0"/>
    <w:rsid w:val="005C536E"/>
    <w:rsid w:val="005D7337"/>
    <w:rsid w:val="005E2C66"/>
    <w:rsid w:val="005E3E84"/>
    <w:rsid w:val="005F522F"/>
    <w:rsid w:val="00600C94"/>
    <w:rsid w:val="00602B51"/>
    <w:rsid w:val="00625D48"/>
    <w:rsid w:val="006318EB"/>
    <w:rsid w:val="00636E95"/>
    <w:rsid w:val="00662F39"/>
    <w:rsid w:val="006A5FD2"/>
    <w:rsid w:val="006F6006"/>
    <w:rsid w:val="0070350B"/>
    <w:rsid w:val="0070464F"/>
    <w:rsid w:val="00730113"/>
    <w:rsid w:val="00736031"/>
    <w:rsid w:val="00741D5D"/>
    <w:rsid w:val="00743309"/>
    <w:rsid w:val="00752089"/>
    <w:rsid w:val="00757ED7"/>
    <w:rsid w:val="00762D4A"/>
    <w:rsid w:val="0076450B"/>
    <w:rsid w:val="007756F9"/>
    <w:rsid w:val="00783315"/>
    <w:rsid w:val="007867F6"/>
    <w:rsid w:val="007908AF"/>
    <w:rsid w:val="00793130"/>
    <w:rsid w:val="007A7A5C"/>
    <w:rsid w:val="007B4BC9"/>
    <w:rsid w:val="007B5302"/>
    <w:rsid w:val="007D0163"/>
    <w:rsid w:val="007D527A"/>
    <w:rsid w:val="007D660B"/>
    <w:rsid w:val="007E2C6F"/>
    <w:rsid w:val="007F4ECF"/>
    <w:rsid w:val="007F6160"/>
    <w:rsid w:val="0080267D"/>
    <w:rsid w:val="00804830"/>
    <w:rsid w:val="00806978"/>
    <w:rsid w:val="008100DF"/>
    <w:rsid w:val="00812484"/>
    <w:rsid w:val="00815607"/>
    <w:rsid w:val="00816BE2"/>
    <w:rsid w:val="008525DE"/>
    <w:rsid w:val="008567C1"/>
    <w:rsid w:val="00872168"/>
    <w:rsid w:val="008C2404"/>
    <w:rsid w:val="008C38EB"/>
    <w:rsid w:val="008C509E"/>
    <w:rsid w:val="008D5DF6"/>
    <w:rsid w:val="008D60B9"/>
    <w:rsid w:val="008E4070"/>
    <w:rsid w:val="0091443A"/>
    <w:rsid w:val="009440CE"/>
    <w:rsid w:val="00944C71"/>
    <w:rsid w:val="00951CD3"/>
    <w:rsid w:val="00963FAE"/>
    <w:rsid w:val="009C79D8"/>
    <w:rsid w:val="009D2F09"/>
    <w:rsid w:val="009E0DC3"/>
    <w:rsid w:val="009E2987"/>
    <w:rsid w:val="009F4814"/>
    <w:rsid w:val="00A0186A"/>
    <w:rsid w:val="00A217E8"/>
    <w:rsid w:val="00A31406"/>
    <w:rsid w:val="00A32E3D"/>
    <w:rsid w:val="00A35C1A"/>
    <w:rsid w:val="00A45409"/>
    <w:rsid w:val="00A61768"/>
    <w:rsid w:val="00A64F53"/>
    <w:rsid w:val="00A73EBC"/>
    <w:rsid w:val="00A76B7B"/>
    <w:rsid w:val="00A84AE5"/>
    <w:rsid w:val="00A84CA1"/>
    <w:rsid w:val="00A9700D"/>
    <w:rsid w:val="00AA5BF9"/>
    <w:rsid w:val="00AC25C5"/>
    <w:rsid w:val="00AE2E96"/>
    <w:rsid w:val="00AE7A60"/>
    <w:rsid w:val="00AF27A8"/>
    <w:rsid w:val="00AF28E2"/>
    <w:rsid w:val="00AF3130"/>
    <w:rsid w:val="00AF4B97"/>
    <w:rsid w:val="00AF6FE3"/>
    <w:rsid w:val="00B04929"/>
    <w:rsid w:val="00B1252A"/>
    <w:rsid w:val="00B368A9"/>
    <w:rsid w:val="00B42A99"/>
    <w:rsid w:val="00B53CC1"/>
    <w:rsid w:val="00B55ABB"/>
    <w:rsid w:val="00B57BB7"/>
    <w:rsid w:val="00B61AAA"/>
    <w:rsid w:val="00B93704"/>
    <w:rsid w:val="00BA0F34"/>
    <w:rsid w:val="00BC1C9C"/>
    <w:rsid w:val="00BC4405"/>
    <w:rsid w:val="00BE30D3"/>
    <w:rsid w:val="00BE334F"/>
    <w:rsid w:val="00C1679A"/>
    <w:rsid w:val="00C177A7"/>
    <w:rsid w:val="00C17EAE"/>
    <w:rsid w:val="00C23A47"/>
    <w:rsid w:val="00C323BD"/>
    <w:rsid w:val="00C36F2F"/>
    <w:rsid w:val="00C4404F"/>
    <w:rsid w:val="00C568F8"/>
    <w:rsid w:val="00C732FB"/>
    <w:rsid w:val="00C82B24"/>
    <w:rsid w:val="00C84E80"/>
    <w:rsid w:val="00C960DD"/>
    <w:rsid w:val="00CB0DB3"/>
    <w:rsid w:val="00CB16B8"/>
    <w:rsid w:val="00CB3472"/>
    <w:rsid w:val="00CF1C29"/>
    <w:rsid w:val="00D21710"/>
    <w:rsid w:val="00D25386"/>
    <w:rsid w:val="00D27CB8"/>
    <w:rsid w:val="00D33232"/>
    <w:rsid w:val="00D33468"/>
    <w:rsid w:val="00D35257"/>
    <w:rsid w:val="00D739D7"/>
    <w:rsid w:val="00D752B2"/>
    <w:rsid w:val="00D81036"/>
    <w:rsid w:val="00D87C33"/>
    <w:rsid w:val="00D93B8F"/>
    <w:rsid w:val="00D96211"/>
    <w:rsid w:val="00D967DC"/>
    <w:rsid w:val="00DA1830"/>
    <w:rsid w:val="00DA1C6A"/>
    <w:rsid w:val="00DB00BA"/>
    <w:rsid w:val="00DB5077"/>
    <w:rsid w:val="00DC798D"/>
    <w:rsid w:val="00E0128A"/>
    <w:rsid w:val="00E16C64"/>
    <w:rsid w:val="00E17135"/>
    <w:rsid w:val="00E22396"/>
    <w:rsid w:val="00E22CE4"/>
    <w:rsid w:val="00E30F3D"/>
    <w:rsid w:val="00E37333"/>
    <w:rsid w:val="00E5555C"/>
    <w:rsid w:val="00E56191"/>
    <w:rsid w:val="00E576D2"/>
    <w:rsid w:val="00E833F6"/>
    <w:rsid w:val="00E9467F"/>
    <w:rsid w:val="00EA4C34"/>
    <w:rsid w:val="00EB00A1"/>
    <w:rsid w:val="00ED0EC7"/>
    <w:rsid w:val="00EF78B5"/>
    <w:rsid w:val="00F17B0F"/>
    <w:rsid w:val="00F30740"/>
    <w:rsid w:val="00F55BB5"/>
    <w:rsid w:val="00FB1D6A"/>
    <w:rsid w:val="00FB59C7"/>
    <w:rsid w:val="00FC4847"/>
    <w:rsid w:val="00FD2178"/>
    <w:rsid w:val="00FE11DA"/>
    <w:rsid w:val="00FF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DDDF5"/>
  <w15:chartTrackingRefBased/>
  <w15:docId w15:val="{CE192402-5567-0D41-9228-057925FB8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2F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0F43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line number"/>
    <w:uiPriority w:val="99"/>
    <w:qFormat/>
    <w:rsid w:val="007B4BC9"/>
    <w:rPr>
      <w:rFonts w:ascii="Palatino Linotype" w:eastAsia="Times New Roman" w:hAnsi="Palatino Linotype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3</Words>
  <Characters>1409</Characters>
  <Application>Microsoft Office Word</Application>
  <DocSecurity>0</DocSecurity>
  <Lines>28</Lines>
  <Paragraphs>10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eng Qiu</dc:creator>
  <cp:keywords/>
  <dc:description/>
  <cp:lastModifiedBy>Bopeng Qiu</cp:lastModifiedBy>
  <cp:revision>4</cp:revision>
  <dcterms:created xsi:type="dcterms:W3CDTF">2025-02-24T10:50:00Z</dcterms:created>
  <dcterms:modified xsi:type="dcterms:W3CDTF">2025-02-25T08:01:00Z</dcterms:modified>
</cp:coreProperties>
</file>